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E4D" w:rsidRPr="00B94FDA" w:rsidRDefault="00255E4D" w:rsidP="00255E4D">
      <w:r w:rsidRPr="00B94FDA">
        <w:rPr>
          <w:noProof/>
        </w:rPr>
        <w:drawing>
          <wp:inline distT="0" distB="0" distL="0" distR="0" wp14:anchorId="14E45617" wp14:editId="16C7700C">
            <wp:extent cx="4231005" cy="40601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406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5E4D" w:rsidRPr="00B94FDA" w:rsidRDefault="00255E4D" w:rsidP="00255E4D">
      <w:r w:rsidRPr="00B94FDA">
        <w:rPr>
          <w:noProof/>
        </w:rPr>
        <w:drawing>
          <wp:inline distT="0" distB="0" distL="0" distR="0" wp14:anchorId="7C223EF8" wp14:editId="48D69C4A">
            <wp:extent cx="4163695" cy="3505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5E4D" w:rsidRPr="00B94FDA" w:rsidRDefault="00255E4D" w:rsidP="00255E4D">
      <w:r>
        <w:rPr>
          <w:b/>
        </w:rPr>
        <w:t xml:space="preserve">S3 </w:t>
      </w:r>
      <w:r w:rsidRPr="00B94FDA">
        <w:rPr>
          <w:b/>
        </w:rPr>
        <w:t>Figure</w:t>
      </w:r>
      <w:r w:rsidRPr="00B94FDA">
        <w:t xml:space="preserve">. Conventional PCR results for each plant. A PCR amplicon of 710bp (e.g., Panel </w:t>
      </w:r>
      <w:proofErr w:type="gramStart"/>
      <w:r w:rsidRPr="00B94FDA">
        <w:t>A</w:t>
      </w:r>
      <w:proofErr w:type="gramEnd"/>
      <w:r w:rsidRPr="00B94FDA">
        <w:t xml:space="preserve"> Lane 2) indicates the plant was positive for the hygromycin resistance gene on the transgenic </w:t>
      </w:r>
      <w:r w:rsidRPr="00B94FDA">
        <w:lastRenderedPageBreak/>
        <w:t xml:space="preserve">construct. M, marker: φX174 </w:t>
      </w:r>
      <w:proofErr w:type="spellStart"/>
      <w:r w:rsidRPr="00B94FDA">
        <w:t>Hae</w:t>
      </w:r>
      <w:proofErr w:type="spellEnd"/>
      <w:r w:rsidRPr="00B94FDA">
        <w:t xml:space="preserve"> III DNA fragments. J: Jack control plants for each generation. C: Cycling control. NC: Non-cycling control. </w:t>
      </w:r>
      <w:bookmarkStart w:id="0" w:name="_GoBack"/>
      <w:bookmarkEnd w:id="0"/>
      <w:r w:rsidRPr="00B94FDA">
        <w:rPr>
          <w:bCs/>
        </w:rPr>
        <w:t>S2</w:t>
      </w:r>
      <w:r w:rsidR="009A2374">
        <w:rPr>
          <w:bCs/>
        </w:rPr>
        <w:t xml:space="preserve"> Table</w:t>
      </w:r>
      <w:r w:rsidRPr="00B94FDA">
        <w:rPr>
          <w:b/>
          <w:bCs/>
        </w:rPr>
        <w:t xml:space="preserve"> </w:t>
      </w:r>
      <w:r w:rsidRPr="00B94FDA">
        <w:t>contains full details about each plant.</w:t>
      </w:r>
    </w:p>
    <w:p w:rsidR="00255E4D" w:rsidRPr="00B94FDA" w:rsidRDefault="00255E4D" w:rsidP="00255E4D">
      <w:r w:rsidRPr="00B94FDA">
        <w:rPr>
          <w:u w:val="single"/>
        </w:rPr>
        <w:t xml:space="preserve">Panel </w:t>
      </w:r>
      <w:proofErr w:type="gramStart"/>
      <w:r w:rsidRPr="00B94FDA">
        <w:rPr>
          <w:u w:val="single"/>
        </w:rPr>
        <w:t>A</w:t>
      </w:r>
      <w:proofErr w:type="gramEnd"/>
      <w:r w:rsidRPr="00B94FDA">
        <w:t xml:space="preserve">, Generation 1 plants. </w:t>
      </w:r>
    </w:p>
    <w:p w:rsidR="00255E4D" w:rsidRPr="00B94FDA" w:rsidRDefault="00255E4D" w:rsidP="00255E4D">
      <w:pPr>
        <w:ind w:firstLine="720"/>
      </w:pPr>
      <w:r w:rsidRPr="00B94FDA">
        <w:t xml:space="preserve">Lanes 1-9: MH254A plants 1-9. </w:t>
      </w:r>
    </w:p>
    <w:p w:rsidR="00255E4D" w:rsidRPr="00B94FDA" w:rsidRDefault="00255E4D" w:rsidP="00255E4D">
      <w:pPr>
        <w:ind w:left="720"/>
      </w:pPr>
      <w:r w:rsidRPr="00B94FDA">
        <w:t xml:space="preserve">Lanes 10-13: MH2544 plants 1, 4, 7, </w:t>
      </w:r>
      <w:proofErr w:type="gramStart"/>
      <w:r w:rsidRPr="00B94FDA">
        <w:t>8</w:t>
      </w:r>
      <w:proofErr w:type="gramEnd"/>
      <w:r w:rsidRPr="00B94FDA">
        <w:t xml:space="preserve">. </w:t>
      </w:r>
    </w:p>
    <w:p w:rsidR="00255E4D" w:rsidRPr="00B94FDA" w:rsidRDefault="00255E4D" w:rsidP="00255E4D">
      <w:pPr>
        <w:ind w:left="720"/>
      </w:pPr>
      <w:r w:rsidRPr="00B94FDA">
        <w:t xml:space="preserve">Lane 14: MH2333 plant 1 (not discussed here). </w:t>
      </w:r>
    </w:p>
    <w:p w:rsidR="00255E4D" w:rsidRPr="00B94FDA" w:rsidRDefault="00255E4D" w:rsidP="00255E4D">
      <w:r w:rsidRPr="00B94FDA">
        <w:rPr>
          <w:u w:val="single"/>
        </w:rPr>
        <w:t>Panel B</w:t>
      </w:r>
      <w:r w:rsidRPr="00B94FDA">
        <w:t xml:space="preserve">, Generation 2 plants. </w:t>
      </w:r>
    </w:p>
    <w:p w:rsidR="00255E4D" w:rsidRPr="00B94FDA" w:rsidRDefault="00255E4D" w:rsidP="00255E4D">
      <w:pPr>
        <w:ind w:firstLine="720"/>
      </w:pPr>
      <w:r w:rsidRPr="00B94FDA">
        <w:t xml:space="preserve">Lanes 1-9: MH25448 plants 1-9. </w:t>
      </w:r>
    </w:p>
    <w:p w:rsidR="00255E4D" w:rsidRPr="00B94FDA" w:rsidRDefault="00255E4D" w:rsidP="00255E4D">
      <w:pPr>
        <w:ind w:firstLine="720"/>
      </w:pPr>
      <w:r w:rsidRPr="00B94FDA">
        <w:t xml:space="preserve">Lanes 10-18: MH254A8N plants 1-9. </w:t>
      </w:r>
    </w:p>
    <w:p w:rsidR="00255E4D" w:rsidRPr="00B94FDA" w:rsidRDefault="00255E4D" w:rsidP="00255E4D">
      <w:r w:rsidRPr="00B94FDA">
        <w:rPr>
          <w:u w:val="single"/>
        </w:rPr>
        <w:t>Panel C</w:t>
      </w:r>
      <w:r w:rsidRPr="00B94FDA">
        <w:t xml:space="preserve">, Generation 3 plants. </w:t>
      </w:r>
    </w:p>
    <w:p w:rsidR="00255E4D" w:rsidRPr="00B94FDA" w:rsidRDefault="00255E4D" w:rsidP="00255E4D">
      <w:pPr>
        <w:ind w:firstLine="720"/>
      </w:pPr>
      <w:r w:rsidRPr="00B94FDA">
        <w:t xml:space="preserve">Lanes 1-6: MHN5 plants 1-6. </w:t>
      </w:r>
    </w:p>
    <w:p w:rsidR="00255E4D" w:rsidRPr="00B94FDA" w:rsidRDefault="00255E4D" w:rsidP="00255E4D">
      <w:pPr>
        <w:ind w:firstLine="720"/>
      </w:pPr>
      <w:r w:rsidRPr="00B94FDA">
        <w:t xml:space="preserve">Lanes 7-12: MH88 plants 1-6. </w:t>
      </w:r>
    </w:p>
    <w:p w:rsidR="00255E4D" w:rsidRPr="00B94FDA" w:rsidRDefault="00255E4D" w:rsidP="00255E4D">
      <w:pPr>
        <w:ind w:firstLine="720"/>
      </w:pPr>
      <w:r w:rsidRPr="00B94FDA">
        <w:t xml:space="preserve">Lanes 13-18: MHN7 plants 1, 2, 3, 5, 7, </w:t>
      </w:r>
      <w:proofErr w:type="gramStart"/>
      <w:r w:rsidRPr="00B94FDA">
        <w:t>8</w:t>
      </w:r>
      <w:proofErr w:type="gramEnd"/>
      <w:r w:rsidRPr="00B94FDA">
        <w:t xml:space="preserve">. </w:t>
      </w:r>
    </w:p>
    <w:p w:rsidR="00255E4D" w:rsidRPr="00B94FDA" w:rsidRDefault="00255E4D" w:rsidP="00255E4D">
      <w:pPr>
        <w:ind w:firstLine="720"/>
      </w:pPr>
      <w:r w:rsidRPr="00B94FDA">
        <w:t xml:space="preserve">Lanes 19-24: MH87 plants 1-6. </w:t>
      </w:r>
    </w:p>
    <w:p w:rsidR="00255E4D" w:rsidRPr="00B94FDA" w:rsidRDefault="00255E4D" w:rsidP="00255E4D">
      <w:pPr>
        <w:ind w:firstLine="720"/>
      </w:pPr>
      <w:r w:rsidRPr="00B94FDA">
        <w:t xml:space="preserve">Lane 25: MHN7 plant 9. </w:t>
      </w:r>
    </w:p>
    <w:p w:rsidR="00255E4D" w:rsidRPr="00B94FDA" w:rsidRDefault="00255E4D" w:rsidP="00255E4D">
      <w:pPr>
        <w:ind w:firstLine="720"/>
      </w:pPr>
      <w:r w:rsidRPr="00B94FDA">
        <w:t xml:space="preserve">Lanes 26, 27: MH87 plants 7, 9. </w:t>
      </w:r>
    </w:p>
    <w:p w:rsidR="00255E4D" w:rsidRPr="00B94FDA" w:rsidRDefault="00255E4D" w:rsidP="00255E4D">
      <w:pPr>
        <w:ind w:left="720"/>
      </w:pPr>
      <w:r w:rsidRPr="00B94FDA">
        <w:t>Lanes 28-31: MH88 plants 7-9, 2. MH88 plant 2 was repeated in Lane 31 as the first reaction (Lane 8) did not work.</w:t>
      </w:r>
    </w:p>
    <w:p w:rsidR="00255E4D" w:rsidRPr="00B94FDA" w:rsidRDefault="00255E4D" w:rsidP="00255E4D">
      <w:r w:rsidRPr="00B94FDA">
        <w:rPr>
          <w:u w:val="single"/>
        </w:rPr>
        <w:t>Plant</w:t>
      </w:r>
      <w:r w:rsidRPr="00B94FDA">
        <w:tab/>
      </w:r>
      <w:r w:rsidRPr="00B94FDA">
        <w:tab/>
      </w:r>
      <w:r w:rsidRPr="00B94FDA">
        <w:tab/>
      </w:r>
      <w:r w:rsidRPr="00B94FDA">
        <w:rPr>
          <w:u w:val="single"/>
        </w:rPr>
        <w:t>Gel image</w:t>
      </w:r>
      <w:r w:rsidRPr="00B94FDA">
        <w:tab/>
      </w:r>
      <w:r w:rsidRPr="00B94FDA">
        <w:tab/>
      </w:r>
      <w:r w:rsidRPr="00B94FDA">
        <w:rPr>
          <w:u w:val="single"/>
        </w:rPr>
        <w:t>RNA-</w:t>
      </w:r>
      <w:proofErr w:type="spellStart"/>
      <w:r w:rsidRPr="00B94FDA">
        <w:rPr>
          <w:u w:val="single"/>
        </w:rPr>
        <w:t>Seq</w:t>
      </w:r>
      <w:proofErr w:type="spellEnd"/>
      <w:r w:rsidRPr="00B94FDA">
        <w:rPr>
          <w:u w:val="single"/>
        </w:rPr>
        <w:t xml:space="preserve"> #</w:t>
      </w:r>
      <w:r w:rsidRPr="00B94FDA">
        <w:tab/>
      </w:r>
      <w:r w:rsidRPr="00B94FDA">
        <w:tab/>
      </w:r>
      <w:proofErr w:type="gramStart"/>
      <w:r w:rsidRPr="00B94FDA">
        <w:rPr>
          <w:u w:val="single"/>
        </w:rPr>
        <w:t>Transgenic</w:t>
      </w:r>
      <w:proofErr w:type="gramEnd"/>
      <w:r w:rsidRPr="00B94FDA">
        <w:rPr>
          <w:u w:val="single"/>
        </w:rPr>
        <w:t xml:space="preserve"> status</w:t>
      </w:r>
    </w:p>
    <w:p w:rsidR="00255E4D" w:rsidRPr="00B94FDA" w:rsidRDefault="00255E4D" w:rsidP="00255E4D">
      <w:r w:rsidRPr="00B94FDA">
        <w:t>MH254A-1</w:t>
      </w:r>
      <w:r w:rsidRPr="00B94FDA">
        <w:tab/>
      </w:r>
      <w:r w:rsidRPr="00B94FDA">
        <w:tab/>
        <w:t xml:space="preserve">Panel </w:t>
      </w:r>
      <w:proofErr w:type="gramStart"/>
      <w:r w:rsidRPr="00B94FDA">
        <w:t>A</w:t>
      </w:r>
      <w:proofErr w:type="gramEnd"/>
      <w:r w:rsidRPr="00B94FDA">
        <w:t>, Lane 1</w:t>
      </w:r>
      <w:r w:rsidRPr="00B94FDA">
        <w:tab/>
        <w:t>R239/R240</w:t>
      </w:r>
      <w:r w:rsidRPr="00B94FDA">
        <w:tab/>
      </w:r>
      <w:r w:rsidRPr="00B94FDA">
        <w:tab/>
        <w:t>Negative</w:t>
      </w:r>
    </w:p>
    <w:p w:rsidR="00255E4D" w:rsidRPr="00B94FDA" w:rsidRDefault="00255E4D" w:rsidP="00255E4D">
      <w:r w:rsidRPr="00B94FDA">
        <w:t>MH254A-4</w:t>
      </w:r>
      <w:r w:rsidRPr="00B94FDA">
        <w:tab/>
      </w:r>
      <w:r w:rsidRPr="00B94FDA">
        <w:tab/>
        <w:t xml:space="preserve">Panel </w:t>
      </w:r>
      <w:proofErr w:type="gramStart"/>
      <w:r w:rsidRPr="00B94FDA">
        <w:t>A</w:t>
      </w:r>
      <w:proofErr w:type="gramEnd"/>
      <w:r w:rsidRPr="00B94FDA">
        <w:t>, Lane 4</w:t>
      </w:r>
      <w:r w:rsidRPr="00B94FDA">
        <w:tab/>
        <w:t>R221/R227</w:t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MH254A-6</w:t>
      </w:r>
      <w:r w:rsidRPr="00B94FDA">
        <w:tab/>
      </w:r>
      <w:r w:rsidRPr="00B94FDA">
        <w:tab/>
        <w:t xml:space="preserve">Panel </w:t>
      </w:r>
      <w:proofErr w:type="gramStart"/>
      <w:r w:rsidRPr="00B94FDA">
        <w:t>A</w:t>
      </w:r>
      <w:proofErr w:type="gramEnd"/>
      <w:r w:rsidRPr="00B94FDA">
        <w:t>, Lane 6</w:t>
      </w:r>
      <w:r w:rsidRPr="00B94FDA">
        <w:tab/>
        <w:t>R228</w:t>
      </w:r>
      <w:r w:rsidRPr="00B94FDA">
        <w:tab/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MH254A-8</w:t>
      </w:r>
      <w:r w:rsidRPr="00B94FDA">
        <w:tab/>
      </w:r>
      <w:r w:rsidRPr="00B94FDA">
        <w:tab/>
        <w:t xml:space="preserve">Panel </w:t>
      </w:r>
      <w:proofErr w:type="gramStart"/>
      <w:r w:rsidRPr="00B94FDA">
        <w:t>A</w:t>
      </w:r>
      <w:proofErr w:type="gramEnd"/>
      <w:r w:rsidRPr="00B94FDA">
        <w:t>, Lane 8</w:t>
      </w:r>
      <w:r w:rsidRPr="00B94FDA">
        <w:tab/>
        <w:t>R222</w:t>
      </w:r>
      <w:r w:rsidRPr="00B94FDA">
        <w:tab/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MH2544-1</w:t>
      </w:r>
      <w:r w:rsidRPr="00B94FDA">
        <w:tab/>
      </w:r>
      <w:r w:rsidRPr="00B94FDA">
        <w:tab/>
        <w:t xml:space="preserve">Panel </w:t>
      </w:r>
      <w:proofErr w:type="gramStart"/>
      <w:r w:rsidRPr="00B94FDA">
        <w:t>A</w:t>
      </w:r>
      <w:proofErr w:type="gramEnd"/>
      <w:r w:rsidRPr="00B94FDA">
        <w:t>, Lane 10</w:t>
      </w:r>
      <w:r w:rsidRPr="00B94FDA">
        <w:tab/>
        <w:t>R209/R211</w:t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MH2544-4</w:t>
      </w:r>
      <w:r w:rsidRPr="00B94FDA">
        <w:tab/>
      </w:r>
      <w:r w:rsidRPr="00B94FDA">
        <w:tab/>
        <w:t xml:space="preserve">Panel </w:t>
      </w:r>
      <w:proofErr w:type="gramStart"/>
      <w:r w:rsidRPr="00B94FDA">
        <w:t>A</w:t>
      </w:r>
      <w:proofErr w:type="gramEnd"/>
      <w:r w:rsidRPr="00B94FDA">
        <w:t>, Lane 11</w:t>
      </w:r>
      <w:r w:rsidRPr="00B94FDA">
        <w:tab/>
        <w:t>R210/R212</w:t>
      </w:r>
      <w:r w:rsidRPr="00B94FDA">
        <w:tab/>
      </w:r>
      <w:r w:rsidRPr="00B94FDA">
        <w:tab/>
        <w:t>Negative</w:t>
      </w:r>
    </w:p>
    <w:p w:rsidR="00255E4D" w:rsidRPr="00B94FDA" w:rsidRDefault="00255E4D" w:rsidP="00255E4D">
      <w:r w:rsidRPr="00B94FDA">
        <w:t>MH25448-7</w:t>
      </w:r>
      <w:r w:rsidRPr="00B94FDA">
        <w:tab/>
      </w:r>
      <w:r w:rsidRPr="00B94FDA">
        <w:tab/>
        <w:t>Panel B, Lane 7</w:t>
      </w:r>
      <w:r w:rsidRPr="00B94FDA">
        <w:tab/>
        <w:t>R225/R231</w:t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MH25448-8</w:t>
      </w:r>
      <w:r w:rsidRPr="00B94FDA">
        <w:tab/>
      </w:r>
      <w:r w:rsidRPr="00B94FDA">
        <w:tab/>
        <w:t>Panel B, Lane 8</w:t>
      </w:r>
      <w:r w:rsidRPr="00B94FDA">
        <w:tab/>
        <w:t>R226/R232</w:t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MH254A8N-1</w:t>
      </w:r>
      <w:r w:rsidRPr="00B94FDA">
        <w:tab/>
      </w:r>
      <w:r w:rsidRPr="00B94FDA">
        <w:tab/>
        <w:t>Panel B, Lane 10</w:t>
      </w:r>
      <w:r w:rsidRPr="00B94FDA">
        <w:tab/>
        <w:t>R243</w:t>
      </w:r>
      <w:r w:rsidRPr="00B94FDA">
        <w:tab/>
      </w:r>
      <w:r w:rsidRPr="00B94FDA">
        <w:tab/>
      </w:r>
      <w:r w:rsidRPr="00B94FDA">
        <w:tab/>
        <w:t>Negative</w:t>
      </w:r>
    </w:p>
    <w:p w:rsidR="00255E4D" w:rsidRPr="00B94FDA" w:rsidRDefault="00255E4D" w:rsidP="00255E4D">
      <w:r w:rsidRPr="00B94FDA">
        <w:t>MH254A8N-3</w:t>
      </w:r>
      <w:r w:rsidRPr="00B94FDA">
        <w:tab/>
      </w:r>
      <w:r w:rsidRPr="00B94FDA">
        <w:tab/>
        <w:t>Panel B, Lane 12</w:t>
      </w:r>
      <w:r w:rsidRPr="00B94FDA">
        <w:tab/>
        <w:t>R244</w:t>
      </w:r>
      <w:r w:rsidRPr="00B94FDA">
        <w:tab/>
      </w:r>
      <w:r w:rsidRPr="00B94FDA">
        <w:tab/>
      </w:r>
      <w:r w:rsidRPr="00B94FDA">
        <w:tab/>
        <w:t>Negative</w:t>
      </w:r>
    </w:p>
    <w:p w:rsidR="00255E4D" w:rsidRPr="00B94FDA" w:rsidRDefault="00255E4D" w:rsidP="00255E4D">
      <w:r w:rsidRPr="00B94FDA">
        <w:lastRenderedPageBreak/>
        <w:t>MH254A8N-5</w:t>
      </w:r>
      <w:r w:rsidRPr="00B94FDA">
        <w:tab/>
      </w:r>
      <w:r w:rsidRPr="00B94FDA">
        <w:tab/>
        <w:t>Panel B, Lane 14</w:t>
      </w:r>
      <w:r w:rsidRPr="00B94FDA">
        <w:tab/>
        <w:t>R223/R229</w:t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MH254A8N-7</w:t>
      </w:r>
      <w:r w:rsidRPr="00B94FDA">
        <w:tab/>
      </w:r>
      <w:r w:rsidRPr="00B94FDA">
        <w:tab/>
        <w:t>Panel B, Lane 16</w:t>
      </w:r>
      <w:r w:rsidRPr="00B94FDA">
        <w:tab/>
        <w:t>R224/R230</w:t>
      </w:r>
      <w:r w:rsidRPr="00B94FDA">
        <w:tab/>
      </w:r>
      <w:r w:rsidRPr="00B94FDA">
        <w:tab/>
        <w:t>Positive</w:t>
      </w:r>
    </w:p>
    <w:p w:rsidR="00255E4D" w:rsidRPr="00B94FDA" w:rsidRDefault="00255E4D" w:rsidP="00255E4D">
      <w:r w:rsidRPr="00B94FDA">
        <w:t>Selected plants, both positive and negative, were subjected to RNA-</w:t>
      </w:r>
      <w:proofErr w:type="spellStart"/>
      <w:r w:rsidRPr="00B94FDA">
        <w:t>Seq</w:t>
      </w:r>
      <w:proofErr w:type="spellEnd"/>
      <w:r w:rsidRPr="00B94FDA">
        <w:t xml:space="preserve"> at one or two different stages (R#). See </w:t>
      </w:r>
      <w:r w:rsidRPr="00B94FDA">
        <w:rPr>
          <w:bCs/>
        </w:rPr>
        <w:t>S6</w:t>
      </w:r>
      <w:r w:rsidR="00FF0264">
        <w:rPr>
          <w:bCs/>
        </w:rPr>
        <w:t xml:space="preserve"> Table</w:t>
      </w:r>
      <w:r w:rsidRPr="00B94FDA">
        <w:rPr>
          <w:bCs/>
        </w:rPr>
        <w:t xml:space="preserve"> </w:t>
      </w:r>
      <w:r w:rsidRPr="00B94FDA">
        <w:t>for further details.</w:t>
      </w:r>
    </w:p>
    <w:p w:rsidR="0056228C" w:rsidRDefault="009A2374"/>
    <w:sectPr w:rsidR="0056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E4D"/>
    <w:rsid w:val="00206386"/>
    <w:rsid w:val="00255E4D"/>
    <w:rsid w:val="004A1D74"/>
    <w:rsid w:val="009A2374"/>
    <w:rsid w:val="00EF127B"/>
    <w:rsid w:val="00FF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89AA50-5CF7-449A-80FA-30D94314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E4D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4</Words>
  <Characters>1451</Characters>
  <Application>Microsoft Office Word</Application>
  <DocSecurity>0</DocSecurity>
  <Lines>12</Lines>
  <Paragraphs>3</Paragraphs>
  <ScaleCrop>false</ScaleCrop>
  <Company>University of Illinois</Company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3</cp:revision>
  <dcterms:created xsi:type="dcterms:W3CDTF">2019-12-20T21:28:00Z</dcterms:created>
  <dcterms:modified xsi:type="dcterms:W3CDTF">2020-02-06T21:33:00Z</dcterms:modified>
</cp:coreProperties>
</file>